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D541D85" w14:textId="7BDC9A44" w:rsidR="001F5D43" w:rsidRDefault="00654E8F" w:rsidP="0001436A">
      <w:pPr>
        <w:pStyle w:val="Naslov1"/>
      </w:pPr>
      <w:r w:rsidRPr="00994A3D">
        <w:t xml:space="preserve">Supplementary </w:t>
      </w:r>
      <w:r w:rsidR="001F5D43" w:rsidRPr="00994A3D">
        <w:t>Tables</w:t>
      </w:r>
    </w:p>
    <w:p w14:paraId="1F9F05DA" w14:textId="77777777" w:rsidR="000A28CB" w:rsidRDefault="000A28CB" w:rsidP="001F5D43">
      <w:pPr>
        <w:jc w:val="both"/>
        <w:rPr>
          <w:rFonts w:cs="Times New Roman"/>
          <w:b/>
          <w:bCs/>
          <w:szCs w:val="24"/>
        </w:rPr>
      </w:pPr>
    </w:p>
    <w:p w14:paraId="285D8579" w14:textId="00BE4D10" w:rsidR="001F5D43" w:rsidRPr="00370320" w:rsidRDefault="001F5D43" w:rsidP="001F5D43">
      <w:pPr>
        <w:jc w:val="both"/>
        <w:rPr>
          <w:rFonts w:cs="Times New Roman"/>
          <w:szCs w:val="24"/>
        </w:rPr>
      </w:pPr>
      <w:r w:rsidRPr="000B0BE2">
        <w:rPr>
          <w:rFonts w:cs="Times New Roman"/>
          <w:b/>
          <w:bCs/>
          <w:szCs w:val="24"/>
        </w:rPr>
        <w:t>Supplementary Table 1.</w:t>
      </w:r>
      <w:r w:rsidRPr="00370320">
        <w:rPr>
          <w:rFonts w:cs="Times New Roman"/>
          <w:szCs w:val="24"/>
        </w:rPr>
        <w:t xml:space="preserve"> Description of the samples and individual consumption of bread and sampling weights according to SURS household consumption data for 2010 and 2018</w:t>
      </w:r>
      <w:r w:rsidR="00001788">
        <w:rPr>
          <w:rFonts w:cs="Times New Roman"/>
          <w:szCs w:val="24"/>
        </w:rPr>
        <w:t xml:space="preserve"> (27)</w:t>
      </w:r>
      <w:r w:rsidR="005A6F24">
        <w:rPr>
          <w:rFonts w:cs="Times New Roman"/>
          <w:szCs w:val="24"/>
        </w:rPr>
        <w:t>.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9"/>
        <w:gridCol w:w="1703"/>
        <w:gridCol w:w="992"/>
        <w:gridCol w:w="709"/>
        <w:gridCol w:w="1134"/>
        <w:gridCol w:w="709"/>
        <w:gridCol w:w="708"/>
        <w:gridCol w:w="709"/>
        <w:gridCol w:w="1134"/>
        <w:gridCol w:w="992"/>
        <w:gridCol w:w="1134"/>
        <w:gridCol w:w="1134"/>
        <w:gridCol w:w="1169"/>
      </w:tblGrid>
      <w:tr w:rsidR="001F5D43" w:rsidRPr="001F5D43" w14:paraId="0D0850CC" w14:textId="77777777" w:rsidTr="001F5D43">
        <w:trPr>
          <w:trHeight w:val="325"/>
        </w:trPr>
        <w:tc>
          <w:tcPr>
            <w:tcW w:w="26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0850A" w14:textId="77777777" w:rsidR="001F5D43" w:rsidRPr="001F5D43" w:rsidRDefault="001F5D43" w:rsidP="001F5D4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Type of bread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BCB2CB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Total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23C745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Whit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A0A4BD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Half-white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DCDE78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Dark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4F8C84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Mixed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CE8582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Ry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E4B91A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Wholegrai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9DCB01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Corn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818D72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Small bread roll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1C556E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White bread toast</w:t>
            </w:r>
          </w:p>
        </w:tc>
        <w:tc>
          <w:tcPr>
            <w:tcW w:w="116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066974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Other types of bread</w:t>
            </w:r>
          </w:p>
        </w:tc>
      </w:tr>
      <w:tr w:rsidR="001F5D43" w:rsidRPr="001F5D43" w14:paraId="47DA6CAE" w14:textId="77777777" w:rsidTr="00434A81">
        <w:trPr>
          <w:trHeight w:val="376"/>
        </w:trPr>
        <w:tc>
          <w:tcPr>
            <w:tcW w:w="26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06ACB" w14:textId="77777777" w:rsidR="001F5D43" w:rsidRPr="001F5D43" w:rsidRDefault="001F5D43" w:rsidP="001F5D4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Household consumption report bread and types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7DDA890" w14:textId="77777777" w:rsidR="001F5D43" w:rsidRPr="001F5D43" w:rsidRDefault="001F5D43" w:rsidP="001F5D4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D988CB5" w14:textId="77777777" w:rsidR="001F5D43" w:rsidRPr="001F5D43" w:rsidRDefault="001F5D43" w:rsidP="001F5D4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05AC0EA" w14:textId="77777777" w:rsidR="001F5D43" w:rsidRPr="001F5D43" w:rsidRDefault="001F5D43" w:rsidP="001F5D4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4A79D96" w14:textId="77777777" w:rsidR="001F5D43" w:rsidRPr="001F5D43" w:rsidRDefault="001F5D43" w:rsidP="001F5D4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D554F65" w14:textId="77777777" w:rsidR="001F5D43" w:rsidRPr="001F5D43" w:rsidRDefault="001F5D43" w:rsidP="001F5D4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CD3AF9B" w14:textId="77777777" w:rsidR="001F5D43" w:rsidRPr="001F5D43" w:rsidRDefault="001F5D43" w:rsidP="001F5D4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004A5F3" w14:textId="77777777" w:rsidR="001F5D43" w:rsidRPr="001F5D43" w:rsidRDefault="001F5D43" w:rsidP="001F5D4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D5F308D" w14:textId="77777777" w:rsidR="001F5D43" w:rsidRPr="001F5D43" w:rsidRDefault="001F5D43" w:rsidP="001F5D4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7D63976" w14:textId="77777777" w:rsidR="001F5D43" w:rsidRPr="001F5D43" w:rsidRDefault="001F5D43" w:rsidP="001F5D4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0672C1A" w14:textId="77777777" w:rsidR="001F5D43" w:rsidRPr="001F5D43" w:rsidRDefault="001F5D43" w:rsidP="001F5D4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16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11398D1" w14:textId="77777777" w:rsidR="001F5D43" w:rsidRPr="001F5D43" w:rsidRDefault="001F5D43" w:rsidP="001F5D4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1F5D43" w:rsidRPr="001F5D43" w14:paraId="60453DA5" w14:textId="77777777" w:rsidTr="00434A81">
        <w:trPr>
          <w:trHeight w:val="300"/>
        </w:trPr>
        <w:tc>
          <w:tcPr>
            <w:tcW w:w="9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8387D" w14:textId="77777777" w:rsidR="001F5D43" w:rsidRPr="001F5D43" w:rsidRDefault="001F5D43" w:rsidP="001F5D4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201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CEC2" w14:textId="77777777" w:rsidR="001F5D43" w:rsidRPr="001F5D43" w:rsidRDefault="001F5D43" w:rsidP="001F5D4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kg/individual/yea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968F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29.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7BAA0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10.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7253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4.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D110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3.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36D8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2.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C2C1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1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2820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2E71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05E39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3.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7AE3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1.7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62990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6</w:t>
            </w:r>
          </w:p>
        </w:tc>
      </w:tr>
      <w:tr w:rsidR="001F5D43" w:rsidRPr="001F5D43" w14:paraId="0BA5E3EF" w14:textId="77777777" w:rsidTr="001F5D43">
        <w:trPr>
          <w:trHeight w:val="300"/>
        </w:trPr>
        <w:tc>
          <w:tcPr>
            <w:tcW w:w="919" w:type="dxa"/>
            <w:vMerge/>
            <w:vAlign w:val="center"/>
            <w:hideMark/>
          </w:tcPr>
          <w:p w14:paraId="5B5AD5F4" w14:textId="77777777" w:rsidR="001F5D43" w:rsidRPr="001F5D43" w:rsidRDefault="001F5D43" w:rsidP="001F5D4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EEAE0" w14:textId="77777777" w:rsidR="001F5D43" w:rsidRPr="001F5D43" w:rsidRDefault="001F5D43" w:rsidP="001F5D4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share per total 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5692C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6FA3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3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91F7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14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6ABA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11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2BAC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8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57F9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DA47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7A211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62EE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1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2EF0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5.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E6503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2.8</w:t>
            </w:r>
          </w:p>
        </w:tc>
      </w:tr>
      <w:tr w:rsidR="001F5D43" w:rsidRPr="001F5D43" w14:paraId="134BB2B3" w14:textId="77777777" w:rsidTr="001F5D43">
        <w:trPr>
          <w:trHeight w:val="300"/>
        </w:trPr>
        <w:tc>
          <w:tcPr>
            <w:tcW w:w="91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25F202" w14:textId="77777777" w:rsidR="001F5D43" w:rsidRPr="001F5D43" w:rsidRDefault="001F5D43" w:rsidP="001F5D4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2018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1AAF" w14:textId="77777777" w:rsidR="001F5D43" w:rsidRPr="001F5D43" w:rsidRDefault="001F5D43" w:rsidP="001F5D4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kg/individual/ye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6B0A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24.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32B3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6.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6F596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2.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85F5E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2.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9E38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2.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BAF6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24982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AC769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0D00E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3.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5272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1.7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9C372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8.8</w:t>
            </w:r>
          </w:p>
        </w:tc>
      </w:tr>
      <w:tr w:rsidR="001F5D43" w:rsidRPr="001F5D43" w14:paraId="11115533" w14:textId="77777777" w:rsidTr="001F5D43">
        <w:trPr>
          <w:trHeight w:val="300"/>
        </w:trPr>
        <w:tc>
          <w:tcPr>
            <w:tcW w:w="919" w:type="dxa"/>
            <w:vMerge/>
            <w:vAlign w:val="center"/>
            <w:hideMark/>
          </w:tcPr>
          <w:p w14:paraId="5A133F0A" w14:textId="77777777" w:rsidR="001F5D43" w:rsidRPr="001F5D43" w:rsidRDefault="001F5D43" w:rsidP="001F5D4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63D72" w14:textId="77777777" w:rsidR="001F5D43" w:rsidRPr="001F5D43" w:rsidRDefault="001F5D43" w:rsidP="001F5D4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share per total 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01DF4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9BD75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26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6049A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9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B5AAA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11.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219FA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8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B6D27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2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74923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2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D80A1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2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C942E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D6D93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1511C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36.7</w:t>
            </w:r>
          </w:p>
        </w:tc>
      </w:tr>
      <w:tr w:rsidR="001F5D43" w:rsidRPr="001F5D43" w14:paraId="33B24969" w14:textId="77777777" w:rsidTr="001F5D43">
        <w:trPr>
          <w:trHeight w:val="300"/>
        </w:trPr>
        <w:tc>
          <w:tcPr>
            <w:tcW w:w="36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E3794" w14:textId="77777777" w:rsidR="001F5D43" w:rsidRPr="001F5D43" w:rsidRDefault="001F5D43" w:rsidP="001F5D4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Sampl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70F7F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A2FBD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62CC5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04381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A7FB4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22668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85419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F27B7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348C9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C0E6E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1F5D43" w:rsidRPr="001F5D43" w14:paraId="35D72A46" w14:textId="77777777" w:rsidTr="001F5D43">
        <w:trPr>
          <w:trHeight w:val="300"/>
        </w:trPr>
        <w:tc>
          <w:tcPr>
            <w:tcW w:w="9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B70481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2012</w:t>
            </w:r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34AE04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Larger retail stor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B189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A5B1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57BC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985E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3C84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8326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61190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C831A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E425B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46297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1F5D43" w:rsidRPr="001F5D43" w14:paraId="17DB54B9" w14:textId="77777777" w:rsidTr="001F5D43">
        <w:trPr>
          <w:trHeight w:val="300"/>
        </w:trPr>
        <w:tc>
          <w:tcPr>
            <w:tcW w:w="919" w:type="dxa"/>
            <w:vMerge/>
            <w:vAlign w:val="center"/>
            <w:hideMark/>
          </w:tcPr>
          <w:p w14:paraId="1A7D9D2B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033703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Small local bakeri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2575C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6C7E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F237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1D06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1803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92B11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0E4F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FAC16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BB75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4DD2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1F5D43" w:rsidRPr="001F5D43" w14:paraId="5C2C090C" w14:textId="77777777" w:rsidTr="001F5D43">
        <w:trPr>
          <w:trHeight w:val="246"/>
        </w:trPr>
        <w:tc>
          <w:tcPr>
            <w:tcW w:w="919" w:type="dxa"/>
            <w:vMerge/>
            <w:vAlign w:val="center"/>
            <w:hideMark/>
          </w:tcPr>
          <w:p w14:paraId="544DF21B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69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4DD8CA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Tota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29533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9ADF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3295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423E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1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FC45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4C24D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D8A4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9EF29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BABB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72AD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1F5D43" w:rsidRPr="001F5D43" w14:paraId="0E2D0AAD" w14:textId="77777777" w:rsidTr="001F5D43">
        <w:trPr>
          <w:trHeight w:val="300"/>
        </w:trPr>
        <w:tc>
          <w:tcPr>
            <w:tcW w:w="919" w:type="dxa"/>
            <w:vMerge/>
            <w:vAlign w:val="center"/>
            <w:hideMark/>
          </w:tcPr>
          <w:p w14:paraId="20640606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47E6E7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% from tot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1F3C6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3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D42F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2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6066F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13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B7BA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28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22785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6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0810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1346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52684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77BC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542B6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1F5D43" w:rsidRPr="001F5D43" w14:paraId="6F00C248" w14:textId="77777777" w:rsidTr="001F5D43">
        <w:trPr>
          <w:trHeight w:val="300"/>
        </w:trPr>
        <w:tc>
          <w:tcPr>
            <w:tcW w:w="919" w:type="dxa"/>
            <w:vMerge/>
            <w:vAlign w:val="center"/>
            <w:hideMark/>
          </w:tcPr>
          <w:p w14:paraId="70FF380E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6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166D8C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% within large retail stor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53C19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34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F5350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22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C01CD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14.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DD1DD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31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8F48F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7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AF3A7" w14:textId="77777777" w:rsidR="001F5D43" w:rsidRPr="001F5D43" w:rsidRDefault="001F5D43" w:rsidP="001F5D4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24879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33F13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76BC8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EB41E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1F5D43" w:rsidRPr="001F5D43" w14:paraId="061A7FE0" w14:textId="77777777" w:rsidTr="001F5D43">
        <w:trPr>
          <w:trHeight w:val="300"/>
        </w:trPr>
        <w:tc>
          <w:tcPr>
            <w:tcW w:w="919" w:type="dxa"/>
            <w:vMerge/>
            <w:vAlign w:val="center"/>
            <w:hideMark/>
          </w:tcPr>
          <w:p w14:paraId="0B2A26C4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6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1DE22D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weight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AC24B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1.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CB175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092DE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9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F45C9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50283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E5B44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02D54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7991A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94D03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C72BC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NA</w:t>
            </w:r>
          </w:p>
        </w:tc>
      </w:tr>
      <w:tr w:rsidR="001F5D43" w:rsidRPr="001F5D43" w14:paraId="18E27E5A" w14:textId="77777777" w:rsidTr="001F5D43">
        <w:trPr>
          <w:trHeight w:val="300"/>
        </w:trPr>
        <w:tc>
          <w:tcPr>
            <w:tcW w:w="9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A8654E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2022</w:t>
            </w:r>
          </w:p>
        </w:tc>
        <w:tc>
          <w:tcPr>
            <w:tcW w:w="269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432C43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Larger retail stores (count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F8C1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4EC0B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12FF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B8E6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1790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B825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2C32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06250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8356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1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33FC7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1F5D43" w:rsidRPr="001F5D43" w14:paraId="0ABF37C4" w14:textId="77777777" w:rsidTr="001F5D43">
        <w:trPr>
          <w:trHeight w:val="300"/>
        </w:trPr>
        <w:tc>
          <w:tcPr>
            <w:tcW w:w="919" w:type="dxa"/>
            <w:vMerge/>
            <w:vAlign w:val="center"/>
            <w:hideMark/>
          </w:tcPr>
          <w:p w14:paraId="4415F9FE" w14:textId="77777777" w:rsidR="001F5D43" w:rsidRPr="001F5D43" w:rsidRDefault="001F5D43" w:rsidP="001F5D4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246110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Small local bakeries (count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C69D9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64CC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E470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08B81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C681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1968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7CC2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C703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A232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256A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1F5D43" w:rsidRPr="001F5D43" w14:paraId="4E8D5AB7" w14:textId="77777777" w:rsidTr="001F5D43">
        <w:trPr>
          <w:trHeight w:val="166"/>
        </w:trPr>
        <w:tc>
          <w:tcPr>
            <w:tcW w:w="919" w:type="dxa"/>
            <w:vMerge/>
            <w:vAlign w:val="center"/>
            <w:hideMark/>
          </w:tcPr>
          <w:p w14:paraId="64CB0F07" w14:textId="77777777" w:rsidR="001F5D43" w:rsidRPr="001F5D43" w:rsidRDefault="001F5D43" w:rsidP="001F5D4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69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0C5B8E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Total 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3286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6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13A7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1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AA064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1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1B68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2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04104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274C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3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5737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B333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5351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10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0F36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1F5D43" w:rsidRPr="001F5D43" w14:paraId="4CEFA227" w14:textId="77777777" w:rsidTr="001F5D43">
        <w:trPr>
          <w:trHeight w:val="300"/>
        </w:trPr>
        <w:tc>
          <w:tcPr>
            <w:tcW w:w="919" w:type="dxa"/>
            <w:vMerge/>
            <w:vAlign w:val="center"/>
            <w:hideMark/>
          </w:tcPr>
          <w:p w14:paraId="1FDDFEFE" w14:textId="77777777" w:rsidR="001F5D43" w:rsidRPr="001F5D43" w:rsidRDefault="001F5D43" w:rsidP="001F5D4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8C07F4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% from all sampl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DF86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3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0740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6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FE790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9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3377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12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A1FE4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6487D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18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DB60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9DEE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8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AC2C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5.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3DF71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1F5D43" w:rsidRPr="001F5D43" w14:paraId="0FDDDA81" w14:textId="77777777" w:rsidTr="001F5D43">
        <w:trPr>
          <w:trHeight w:val="300"/>
        </w:trPr>
        <w:tc>
          <w:tcPr>
            <w:tcW w:w="919" w:type="dxa"/>
            <w:vMerge/>
            <w:vAlign w:val="center"/>
            <w:hideMark/>
          </w:tcPr>
          <w:p w14:paraId="202CA389" w14:textId="77777777" w:rsidR="001F5D43" w:rsidRPr="001F5D43" w:rsidRDefault="001F5D43" w:rsidP="001F5D4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6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8A91CA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% from large retail stor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7D61D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23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DE762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10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27411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13.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B855F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18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85524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2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738CC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3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AA11B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6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36F16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12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97682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8.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4390F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1F5D43" w:rsidRPr="001F5D43" w14:paraId="5A592A8C" w14:textId="77777777" w:rsidTr="001F5D43">
        <w:trPr>
          <w:trHeight w:val="300"/>
        </w:trPr>
        <w:tc>
          <w:tcPr>
            <w:tcW w:w="919" w:type="dxa"/>
            <w:vMerge/>
            <w:vAlign w:val="center"/>
            <w:hideMark/>
          </w:tcPr>
          <w:p w14:paraId="4D144979" w14:textId="77777777" w:rsidR="001F5D43" w:rsidRPr="001F5D43" w:rsidRDefault="001F5D43" w:rsidP="001F5D4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6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539328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weight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1241A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2A042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1.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AE144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1.0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0A6A5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609F1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84216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C102D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53B15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1.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858F6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.9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9C861" w14:textId="77777777" w:rsidR="001F5D43" w:rsidRPr="001F5D43" w:rsidRDefault="001F5D43" w:rsidP="001F5D4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1F5D4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NA</w:t>
            </w:r>
          </w:p>
        </w:tc>
      </w:tr>
    </w:tbl>
    <w:p w14:paraId="6FDC2479" w14:textId="0653A6A7" w:rsidR="001F5D43" w:rsidRDefault="001F5D43" w:rsidP="000A28CB">
      <w:pPr>
        <w:jc w:val="both"/>
        <w:rPr>
          <w:rStyle w:val="normaltextrun"/>
        </w:rPr>
        <w:sectPr w:rsidR="001F5D43" w:rsidSect="001F5D43">
          <w:headerReference w:type="even" r:id="rId12"/>
          <w:footerReference w:type="even" r:id="rId13"/>
          <w:footerReference w:type="default" r:id="rId14"/>
          <w:headerReference w:type="first" r:id="rId15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  <w:r>
        <w:rPr>
          <w:rFonts w:cs="Times New Roman"/>
          <w:sz w:val="20"/>
          <w:szCs w:val="20"/>
        </w:rPr>
        <w:t xml:space="preserve">Notes: </w:t>
      </w:r>
      <w:r w:rsidRPr="000B0BE2">
        <w:rPr>
          <w:rFonts w:cs="Times New Roman"/>
          <w:sz w:val="20"/>
          <w:szCs w:val="20"/>
        </w:rPr>
        <w:t>NA, not applicable</w:t>
      </w:r>
      <w:r>
        <w:rPr>
          <w:rFonts w:cs="Times New Roman"/>
          <w:sz w:val="20"/>
          <w:szCs w:val="20"/>
        </w:rPr>
        <w:t>.</w:t>
      </w:r>
      <w:bookmarkStart w:id="0" w:name="_GoBack"/>
      <w:bookmarkEnd w:id="0"/>
      <w:r>
        <w:rPr>
          <w:rStyle w:val="normaltextrun"/>
        </w:rPr>
        <w:br w:type="page"/>
      </w:r>
    </w:p>
    <w:p w14:paraId="393D632E" w14:textId="77777777" w:rsidR="001F5D43" w:rsidRPr="00370320" w:rsidRDefault="001F5D43" w:rsidP="001F5D43">
      <w:pPr>
        <w:pStyle w:val="paragraph"/>
        <w:spacing w:before="0" w:beforeAutospacing="0" w:after="120" w:afterAutospacing="0"/>
        <w:jc w:val="both"/>
        <w:textAlignment w:val="baseline"/>
        <w:rPr>
          <w:b/>
          <w:bCs/>
        </w:rPr>
      </w:pPr>
      <w:r w:rsidRPr="000B0BE2">
        <w:rPr>
          <w:rStyle w:val="normaltextrun"/>
          <w:b/>
          <w:bCs/>
        </w:rPr>
        <w:lastRenderedPageBreak/>
        <w:t>Supplementary Table 2</w:t>
      </w:r>
      <w:r w:rsidRPr="00370320">
        <w:rPr>
          <w:rStyle w:val="normaltextrun"/>
        </w:rPr>
        <w:t>. Unweighted and</w:t>
      </w:r>
      <w:r w:rsidRPr="00370320">
        <w:t xml:space="preserve"> weighted data for salt content in breads purchased across Slovenia in 2012 and 2022. </w:t>
      </w:r>
    </w:p>
    <w:tbl>
      <w:tblPr>
        <w:tblStyle w:val="Navadnatabela2"/>
        <w:tblW w:w="9781" w:type="dxa"/>
        <w:tblLayout w:type="fixed"/>
        <w:tblLook w:val="06A0" w:firstRow="1" w:lastRow="0" w:firstColumn="1" w:lastColumn="0" w:noHBand="1" w:noVBand="1"/>
      </w:tblPr>
      <w:tblGrid>
        <w:gridCol w:w="1985"/>
        <w:gridCol w:w="1949"/>
        <w:gridCol w:w="2020"/>
        <w:gridCol w:w="1878"/>
        <w:gridCol w:w="1949"/>
      </w:tblGrid>
      <w:tr w:rsidR="001F5D43" w:rsidRPr="005A6F24" w14:paraId="4A275012" w14:textId="77777777" w:rsidTr="005E16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03129B8E" w14:textId="77777777" w:rsidR="001F5D43" w:rsidRPr="005A6F24" w:rsidRDefault="001F5D43" w:rsidP="005A6F24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3969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BE640C4" w14:textId="77777777" w:rsidR="001F5D43" w:rsidRPr="005A6F24" w:rsidRDefault="001F5D43" w:rsidP="005A6F24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5A6F2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2012</w:t>
            </w:r>
          </w:p>
        </w:tc>
        <w:tc>
          <w:tcPr>
            <w:tcW w:w="3827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  <w:vAlign w:val="center"/>
          </w:tcPr>
          <w:p w14:paraId="4B4FA986" w14:textId="77777777" w:rsidR="001F5D43" w:rsidRPr="005A6F24" w:rsidRDefault="001F5D43" w:rsidP="005A6F24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5A6F2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2022</w:t>
            </w:r>
          </w:p>
        </w:tc>
      </w:tr>
      <w:tr w:rsidR="001F5D43" w:rsidRPr="005A6F24" w14:paraId="1FE79914" w14:textId="77777777" w:rsidTr="001F5D4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14:paraId="6137ACEF" w14:textId="77777777" w:rsidR="001F5D43" w:rsidRPr="005A6F24" w:rsidRDefault="001F5D43" w:rsidP="005A6F24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1949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14:paraId="2FF24A55" w14:textId="77777777" w:rsidR="001F5D43" w:rsidRPr="005A6F24" w:rsidRDefault="001F5D43" w:rsidP="005A6F2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5A6F2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N (%)</w:t>
            </w:r>
          </w:p>
        </w:tc>
        <w:tc>
          <w:tcPr>
            <w:tcW w:w="2020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D1A5BDE" w14:textId="77777777" w:rsidR="001F5D43" w:rsidRPr="005A6F24" w:rsidRDefault="001F5D43" w:rsidP="005A6F2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5A6F2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Mean (95% CI) salt content (g/100g)</w:t>
            </w:r>
          </w:p>
        </w:tc>
        <w:tc>
          <w:tcPr>
            <w:tcW w:w="1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</w:tcBorders>
            <w:vAlign w:val="center"/>
          </w:tcPr>
          <w:p w14:paraId="77434E4E" w14:textId="77777777" w:rsidR="001F5D43" w:rsidRPr="005A6F24" w:rsidRDefault="001F5D43" w:rsidP="005A6F2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5A6F2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N (%)</w:t>
            </w:r>
          </w:p>
        </w:tc>
        <w:tc>
          <w:tcPr>
            <w:tcW w:w="1949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14:paraId="6C1FED83" w14:textId="77777777" w:rsidR="001F5D43" w:rsidRPr="005A6F24" w:rsidRDefault="001F5D43" w:rsidP="005A6F2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5A6F2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Mean (95% CI) salt content (g/100g)</w:t>
            </w:r>
          </w:p>
        </w:tc>
      </w:tr>
      <w:tr w:rsidR="001F5D43" w:rsidRPr="005A6F24" w14:paraId="3CE31D5D" w14:textId="77777777" w:rsidTr="005A6F2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6" w:space="0" w:color="000000" w:themeColor="text1"/>
            </w:tcBorders>
            <w:vAlign w:val="center"/>
          </w:tcPr>
          <w:p w14:paraId="12E849B1" w14:textId="77777777" w:rsidR="001F5D43" w:rsidRPr="005A6F24" w:rsidRDefault="001F5D43" w:rsidP="005A6F24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5A6F2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Unweighted data</w:t>
            </w:r>
          </w:p>
        </w:tc>
        <w:tc>
          <w:tcPr>
            <w:tcW w:w="1949" w:type="dxa"/>
            <w:tcBorders>
              <w:top w:val="single" w:sz="6" w:space="0" w:color="000000" w:themeColor="text1"/>
            </w:tcBorders>
            <w:vAlign w:val="center"/>
          </w:tcPr>
          <w:p w14:paraId="745FD254" w14:textId="77777777" w:rsidR="001F5D43" w:rsidRPr="005A6F24" w:rsidRDefault="001F5D43" w:rsidP="005A6F2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5A6F2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45 (100)</w:t>
            </w:r>
          </w:p>
        </w:tc>
        <w:tc>
          <w:tcPr>
            <w:tcW w:w="2020" w:type="dxa"/>
            <w:tcBorders>
              <w:top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B14E837" w14:textId="77777777" w:rsidR="001F5D43" w:rsidRPr="005A6F24" w:rsidRDefault="001F5D43" w:rsidP="005A6F2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5A6F2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1.35 (1.30-1.41)</w:t>
            </w:r>
          </w:p>
        </w:tc>
        <w:tc>
          <w:tcPr>
            <w:tcW w:w="1878" w:type="dxa"/>
            <w:tcBorders>
              <w:top w:val="single" w:sz="6" w:space="0" w:color="000000" w:themeColor="text1"/>
              <w:left w:val="single" w:sz="6" w:space="0" w:color="000000" w:themeColor="text1"/>
            </w:tcBorders>
            <w:vAlign w:val="center"/>
          </w:tcPr>
          <w:p w14:paraId="0C1D37A9" w14:textId="77777777" w:rsidR="001F5D43" w:rsidRPr="005A6F24" w:rsidRDefault="001F5D43" w:rsidP="005A6F2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5A6F2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178 (100)</w:t>
            </w:r>
          </w:p>
        </w:tc>
        <w:tc>
          <w:tcPr>
            <w:tcW w:w="1949" w:type="dxa"/>
            <w:tcBorders>
              <w:top w:val="single" w:sz="6" w:space="0" w:color="000000" w:themeColor="text1"/>
            </w:tcBorders>
            <w:vAlign w:val="center"/>
          </w:tcPr>
          <w:p w14:paraId="57ED1247" w14:textId="77777777" w:rsidR="001F5D43" w:rsidRPr="005A6F24" w:rsidRDefault="001F5D43" w:rsidP="005A6F2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5A6F2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1.27 (1.24-1.31)</w:t>
            </w:r>
          </w:p>
        </w:tc>
      </w:tr>
      <w:tr w:rsidR="001F5D43" w:rsidRPr="005A6F24" w14:paraId="142A6410" w14:textId="77777777" w:rsidTr="005A6F24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6FEA3E04" w14:textId="77777777" w:rsidR="001F5D43" w:rsidRPr="005A6F24" w:rsidRDefault="001F5D43" w:rsidP="005A6F24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5A6F2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Weighted data</w:t>
            </w:r>
          </w:p>
        </w:tc>
        <w:tc>
          <w:tcPr>
            <w:tcW w:w="1949" w:type="dxa"/>
            <w:vAlign w:val="center"/>
          </w:tcPr>
          <w:p w14:paraId="085A195D" w14:textId="77777777" w:rsidR="001F5D43" w:rsidRPr="005A6F24" w:rsidRDefault="001F5D43" w:rsidP="005A6F2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2020" w:type="dxa"/>
            <w:tcBorders>
              <w:right w:val="single" w:sz="6" w:space="0" w:color="000000" w:themeColor="text1"/>
            </w:tcBorders>
            <w:vAlign w:val="center"/>
          </w:tcPr>
          <w:p w14:paraId="038BCCA5" w14:textId="77777777" w:rsidR="001F5D43" w:rsidRPr="005A6F24" w:rsidRDefault="001F5D43" w:rsidP="005A6F2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5A6F2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1.35 (1.28-1.42)</w:t>
            </w:r>
          </w:p>
        </w:tc>
        <w:tc>
          <w:tcPr>
            <w:tcW w:w="1878" w:type="dxa"/>
            <w:tcBorders>
              <w:left w:val="single" w:sz="6" w:space="0" w:color="000000" w:themeColor="text1"/>
            </w:tcBorders>
            <w:vAlign w:val="center"/>
          </w:tcPr>
          <w:p w14:paraId="253690D6" w14:textId="77777777" w:rsidR="001F5D43" w:rsidRPr="005A6F24" w:rsidRDefault="001F5D43" w:rsidP="005A6F2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1949" w:type="dxa"/>
            <w:vAlign w:val="center"/>
          </w:tcPr>
          <w:p w14:paraId="395F32BE" w14:textId="77777777" w:rsidR="001F5D43" w:rsidRPr="005A6F24" w:rsidRDefault="001F5D43" w:rsidP="005A6F2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5A6F24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1.26 (1.22-1.29)</w:t>
            </w:r>
          </w:p>
        </w:tc>
      </w:tr>
    </w:tbl>
    <w:p w14:paraId="394D86C4" w14:textId="77777777" w:rsidR="001F5D43" w:rsidRPr="005A6F24" w:rsidRDefault="001F5D43" w:rsidP="005A6F24">
      <w:pPr>
        <w:spacing w:before="0" w:after="0"/>
        <w:rPr>
          <w:rFonts w:eastAsia="Times New Roman" w:cs="Times New Roman"/>
          <w:bCs/>
          <w:color w:val="000000" w:themeColor="text1"/>
          <w:sz w:val="20"/>
          <w:szCs w:val="20"/>
          <w:lang w:val="en-GB" w:eastAsia="de-DE"/>
        </w:rPr>
      </w:pPr>
      <w:r w:rsidRPr="005A6F24">
        <w:rPr>
          <w:rFonts w:eastAsia="Times New Roman" w:cs="Times New Roman"/>
          <w:bCs/>
          <w:color w:val="000000" w:themeColor="text1"/>
          <w:sz w:val="20"/>
          <w:szCs w:val="20"/>
          <w:lang w:val="en-GB" w:eastAsia="de-DE"/>
        </w:rPr>
        <w:t>CI, Confidence interval. Weighting of the data was conducted to avoid bias due to the sampling technique; it considered the most recently available data for certain sampling year from the Statistical Office of Slovenia on consumption of breads in particular bread category in Slovenian households.</w:t>
      </w:r>
    </w:p>
    <w:p w14:paraId="58F1AED1" w14:textId="77777777" w:rsidR="00DE23E8" w:rsidRPr="005A6F24" w:rsidRDefault="00DE23E8" w:rsidP="005A6F24">
      <w:pPr>
        <w:spacing w:before="0" w:after="0"/>
        <w:rPr>
          <w:rFonts w:eastAsia="Times New Roman" w:cs="Times New Roman"/>
          <w:b/>
          <w:bCs/>
          <w:color w:val="000000" w:themeColor="text1"/>
          <w:sz w:val="20"/>
          <w:szCs w:val="20"/>
          <w:lang w:val="en-GB" w:eastAsia="de-DE"/>
        </w:rPr>
      </w:pPr>
    </w:p>
    <w:sectPr w:rsidR="00DE23E8" w:rsidRPr="005A6F24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76D39E" w14:textId="77777777" w:rsidR="00102852" w:rsidRDefault="00102852" w:rsidP="00117666">
      <w:pPr>
        <w:spacing w:after="0"/>
      </w:pPr>
      <w:r>
        <w:separator/>
      </w:r>
    </w:p>
  </w:endnote>
  <w:endnote w:type="continuationSeparator" w:id="0">
    <w:p w14:paraId="4D10DE87" w14:textId="77777777" w:rsidR="00102852" w:rsidRDefault="0010285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5769865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A28C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5769865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A28C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23EC376F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F5D4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23EC376F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F5D4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0172FF" w14:textId="77777777" w:rsidR="00102852" w:rsidRDefault="00102852" w:rsidP="00117666">
      <w:pPr>
        <w:spacing w:after="0"/>
      </w:pPr>
      <w:r>
        <w:separator/>
      </w:r>
    </w:p>
  </w:footnote>
  <w:footnote w:type="continuationSeparator" w:id="0">
    <w:p w14:paraId="3EA913E2" w14:textId="77777777" w:rsidR="00102852" w:rsidRDefault="0010285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slov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slov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slov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slov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slov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Odstavekseznam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01788"/>
    <w:rsid w:val="0001436A"/>
    <w:rsid w:val="00034304"/>
    <w:rsid w:val="00035434"/>
    <w:rsid w:val="00052A14"/>
    <w:rsid w:val="00077D53"/>
    <w:rsid w:val="000A28CB"/>
    <w:rsid w:val="00102852"/>
    <w:rsid w:val="00105FD9"/>
    <w:rsid w:val="00117666"/>
    <w:rsid w:val="001549D3"/>
    <w:rsid w:val="00160065"/>
    <w:rsid w:val="00177D84"/>
    <w:rsid w:val="001F35A7"/>
    <w:rsid w:val="001F5D43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34A81"/>
    <w:rsid w:val="00447801"/>
    <w:rsid w:val="00452E9C"/>
    <w:rsid w:val="00455C5D"/>
    <w:rsid w:val="004735C8"/>
    <w:rsid w:val="004961FF"/>
    <w:rsid w:val="00517A89"/>
    <w:rsid w:val="005250F2"/>
    <w:rsid w:val="005721CC"/>
    <w:rsid w:val="00593EEA"/>
    <w:rsid w:val="005A5EEE"/>
    <w:rsid w:val="005A6F24"/>
    <w:rsid w:val="005E1655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7778E"/>
    <w:rsid w:val="00994A3D"/>
    <w:rsid w:val="009B0241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avaden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slov1">
    <w:name w:val="heading 1"/>
    <w:basedOn w:val="Odstavekseznama"/>
    <w:next w:val="Navaden"/>
    <w:link w:val="Naslov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slov2">
    <w:name w:val="heading 2"/>
    <w:basedOn w:val="Naslov1"/>
    <w:next w:val="Navaden"/>
    <w:link w:val="Naslov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slov3">
    <w:name w:val="heading 3"/>
    <w:basedOn w:val="Navaden"/>
    <w:next w:val="Navaden"/>
    <w:link w:val="Naslov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slov4">
    <w:name w:val="heading 4"/>
    <w:basedOn w:val="Naslov3"/>
    <w:next w:val="Navaden"/>
    <w:link w:val="Naslov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slov5">
    <w:name w:val="heading 5"/>
    <w:basedOn w:val="Naslov4"/>
    <w:next w:val="Navaden"/>
    <w:link w:val="Naslov5Znak"/>
    <w:uiPriority w:val="2"/>
    <w:qFormat/>
    <w:rsid w:val="00AB6715"/>
    <w:pPr>
      <w:numPr>
        <w:ilvl w:val="4"/>
      </w:numPr>
      <w:outlineLvl w:val="4"/>
    </w:p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character" w:customStyle="1" w:styleId="Naslov1Znak">
    <w:name w:val="Naslov 1 Znak"/>
    <w:basedOn w:val="Privzetapisavaodstavka"/>
    <w:link w:val="Naslov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slov2Znak">
    <w:name w:val="Naslov 2 Znak"/>
    <w:basedOn w:val="Privzetapisavaodstavka"/>
    <w:link w:val="Naslov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naslov">
    <w:name w:val="Subtitle"/>
    <w:basedOn w:val="Navaden"/>
    <w:next w:val="Navaden"/>
    <w:link w:val="Podnaslov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naslovZnak">
    <w:name w:val="Podnaslov Znak"/>
    <w:basedOn w:val="Privzetapisavaodstavka"/>
    <w:link w:val="Podnaslov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naslov"/>
    <w:next w:val="Navaden"/>
    <w:uiPriority w:val="1"/>
    <w:qFormat/>
    <w:rsid w:val="00AB6715"/>
  </w:style>
  <w:style w:type="paragraph" w:styleId="Besedilooblaka">
    <w:name w:val="Balloon Text"/>
    <w:basedOn w:val="Navaden"/>
    <w:link w:val="Besediloobla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esedilooblakaZnak">
    <w:name w:val="Besedilo oblačka Znak"/>
    <w:basedOn w:val="Privzetapisavaodstavka"/>
    <w:link w:val="Besediloobla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Naslovknjige">
    <w:name w:val="Book Title"/>
    <w:basedOn w:val="Privzetapisavaodstavka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Napis">
    <w:name w:val="caption"/>
    <w:basedOn w:val="Navaden"/>
    <w:next w:val="Brezrazmikov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rezrazmikov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Pripombasklic">
    <w:name w:val="annotation reference"/>
    <w:basedOn w:val="Privzetapisavaodstavka"/>
    <w:uiPriority w:val="99"/>
    <w:semiHidden/>
    <w:unhideWhenUsed/>
    <w:rsid w:val="00AB6715"/>
    <w:rPr>
      <w:sz w:val="16"/>
      <w:szCs w:val="16"/>
    </w:rPr>
  </w:style>
  <w:style w:type="paragraph" w:styleId="Pripombabesedilo">
    <w:name w:val="annotation text"/>
    <w:basedOn w:val="Navaden"/>
    <w:link w:val="PripombabesediloZnak"/>
    <w:uiPriority w:val="99"/>
    <w:semiHidden/>
    <w:unhideWhenUsed/>
    <w:rsid w:val="00AB6715"/>
    <w:rPr>
      <w:sz w:val="20"/>
      <w:szCs w:val="20"/>
    </w:rPr>
  </w:style>
  <w:style w:type="character" w:customStyle="1" w:styleId="PripombabesediloZnak">
    <w:name w:val="Pripomba – besedilo Znak"/>
    <w:basedOn w:val="Privzetapisavaodstavka"/>
    <w:link w:val="Pripombabesedil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Zadevapripombe">
    <w:name w:val="annotation subject"/>
    <w:basedOn w:val="Pripombabesedilo"/>
    <w:next w:val="Pripombabesedilo"/>
    <w:link w:val="ZadevapripombeZnak"/>
    <w:uiPriority w:val="99"/>
    <w:semiHidden/>
    <w:unhideWhenUsed/>
    <w:rsid w:val="00AB6715"/>
    <w:rPr>
      <w:b/>
      <w:bCs/>
    </w:rPr>
  </w:style>
  <w:style w:type="character" w:customStyle="1" w:styleId="ZadevapripombeZnak">
    <w:name w:val="Zadeva pripombe Znak"/>
    <w:basedOn w:val="PripombabesediloZnak"/>
    <w:link w:val="Zadevapripomb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Poudarek">
    <w:name w:val="Emphasis"/>
    <w:basedOn w:val="Privzetapisavaodstavka"/>
    <w:uiPriority w:val="20"/>
    <w:qFormat/>
    <w:rsid w:val="00AB6715"/>
    <w:rPr>
      <w:rFonts w:ascii="Times New Roman" w:hAnsi="Times New Roman"/>
      <w:i/>
      <w:iCs/>
    </w:rPr>
  </w:style>
  <w:style w:type="character" w:styleId="Konnaopomba-sklic">
    <w:name w:val="endnote reference"/>
    <w:basedOn w:val="Privzetapisavaodstavka"/>
    <w:uiPriority w:val="99"/>
    <w:semiHidden/>
    <w:unhideWhenUsed/>
    <w:rsid w:val="00AB6715"/>
    <w:rPr>
      <w:vertAlign w:val="superscript"/>
    </w:rPr>
  </w:style>
  <w:style w:type="paragraph" w:styleId="Konnaopomba-besedilo">
    <w:name w:val="endnote text"/>
    <w:basedOn w:val="Navaden"/>
    <w:link w:val="Konnaopomba-besedil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Konnaopomba-besediloZnak">
    <w:name w:val="Končna opomba - besedilo Znak"/>
    <w:basedOn w:val="Privzetapisavaodstavka"/>
    <w:link w:val="Konnaopomba-besedil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SledenaHiperpovezava">
    <w:name w:val="FollowedHyperlink"/>
    <w:basedOn w:val="Privzetapisavaodstavka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Noga">
    <w:name w:val="footer"/>
    <w:basedOn w:val="Navaden"/>
    <w:link w:val="Nog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NogaZnak">
    <w:name w:val="Noga Znak"/>
    <w:basedOn w:val="Privzetapisavaodstavka"/>
    <w:link w:val="Noga"/>
    <w:uiPriority w:val="99"/>
    <w:rsid w:val="00AB6715"/>
    <w:rPr>
      <w:rFonts w:ascii="Times New Roman" w:hAnsi="Times New Roman"/>
      <w:sz w:val="24"/>
    </w:rPr>
  </w:style>
  <w:style w:type="character" w:styleId="Sprotnaopomba-sklic">
    <w:name w:val="footnote reference"/>
    <w:basedOn w:val="Privzetapisavaodstavka"/>
    <w:uiPriority w:val="99"/>
    <w:semiHidden/>
    <w:unhideWhenUsed/>
    <w:rsid w:val="00AB6715"/>
    <w:rPr>
      <w:vertAlign w:val="superscript"/>
    </w:rPr>
  </w:style>
  <w:style w:type="paragraph" w:styleId="Sprotnaopomba-besedilo">
    <w:name w:val="footnote text"/>
    <w:basedOn w:val="Navaden"/>
    <w:link w:val="Sprotnaopomba-besedil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protnaopomba-besediloZnak">
    <w:name w:val="Sprotna opomba - besedilo Znak"/>
    <w:basedOn w:val="Privzetapisavaodstavka"/>
    <w:link w:val="Sprotnaopomba-besedil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Glava">
    <w:name w:val="header"/>
    <w:basedOn w:val="Navaden"/>
    <w:link w:val="Glava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GlavaZnak">
    <w:name w:val="Glava Znak"/>
    <w:basedOn w:val="Privzetapisavaodstavka"/>
    <w:link w:val="Glava"/>
    <w:uiPriority w:val="99"/>
    <w:rsid w:val="00AB6715"/>
    <w:rPr>
      <w:rFonts w:ascii="Times New Roman" w:hAnsi="Times New Roman"/>
      <w:b/>
      <w:sz w:val="24"/>
    </w:rPr>
  </w:style>
  <w:style w:type="paragraph" w:styleId="Odstavekseznama">
    <w:name w:val="List Paragraph"/>
    <w:basedOn w:val="Navaden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povezava">
    <w:name w:val="Hyperlink"/>
    <w:basedOn w:val="Privzetapisavaodstavka"/>
    <w:uiPriority w:val="99"/>
    <w:unhideWhenUsed/>
    <w:rsid w:val="00AB6715"/>
    <w:rPr>
      <w:color w:val="0000FF"/>
      <w:u w:val="single"/>
    </w:rPr>
  </w:style>
  <w:style w:type="character" w:styleId="Intenzivenpoudarek">
    <w:name w:val="Intense Emphasis"/>
    <w:basedOn w:val="Privzetapisavaodstavka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zivensklic">
    <w:name w:val="Intense Reference"/>
    <w:basedOn w:val="Privzetapisavaodstavka"/>
    <w:uiPriority w:val="32"/>
    <w:qFormat/>
    <w:rsid w:val="00AB6715"/>
    <w:rPr>
      <w:b/>
      <w:bCs/>
      <w:smallCaps/>
      <w:color w:val="auto"/>
      <w:spacing w:val="5"/>
    </w:rPr>
  </w:style>
  <w:style w:type="character" w:styleId="tevilkavrstice">
    <w:name w:val="line number"/>
    <w:basedOn w:val="Privzetapisavaodstavka"/>
    <w:uiPriority w:val="99"/>
    <w:semiHidden/>
    <w:unhideWhenUsed/>
    <w:rsid w:val="00AB6715"/>
  </w:style>
  <w:style w:type="character" w:customStyle="1" w:styleId="Naslov3Znak">
    <w:name w:val="Naslov 3 Znak"/>
    <w:basedOn w:val="Privzetapisavaodstavka"/>
    <w:link w:val="Naslov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slov4Znak">
    <w:name w:val="Naslov 4 Znak"/>
    <w:basedOn w:val="Privzetapisavaodstavka"/>
    <w:link w:val="Naslov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slov5Znak">
    <w:name w:val="Naslov 5 Znak"/>
    <w:basedOn w:val="Privzetapisavaodstavka"/>
    <w:link w:val="Naslov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avadensplet">
    <w:name w:val="Normal (Web)"/>
    <w:basedOn w:val="Navaden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avaden"/>
    <w:next w:val="Navaden"/>
    <w:link w:val="Ci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Znak">
    <w:name w:val="Citat Znak"/>
    <w:basedOn w:val="Privzetapisavaodstavka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Krepko">
    <w:name w:val="Strong"/>
    <w:basedOn w:val="Privzetapisavaodstavka"/>
    <w:uiPriority w:val="22"/>
    <w:qFormat/>
    <w:rsid w:val="00AB6715"/>
    <w:rPr>
      <w:rFonts w:ascii="Times New Roman" w:hAnsi="Times New Roman"/>
      <w:b/>
      <w:bCs/>
    </w:rPr>
  </w:style>
  <w:style w:type="character" w:styleId="Neenpoudarek">
    <w:name w:val="Subtle Emphasis"/>
    <w:basedOn w:val="Privzetapisavaodstavka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mrea">
    <w:name w:val="Table Grid"/>
    <w:basedOn w:val="Navadnatabela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slov">
    <w:name w:val="Title"/>
    <w:basedOn w:val="Navaden"/>
    <w:next w:val="Navaden"/>
    <w:link w:val="Naslov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NaslovZnak">
    <w:name w:val="Naslov Znak"/>
    <w:basedOn w:val="Privzetapisavaodstavka"/>
    <w:link w:val="Naslov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Naslov"/>
    <w:next w:val="Naslov"/>
    <w:qFormat/>
    <w:rsid w:val="0001436A"/>
    <w:pPr>
      <w:spacing w:after="120"/>
    </w:pPr>
    <w:rPr>
      <w:i/>
    </w:rPr>
  </w:style>
  <w:style w:type="paragraph" w:styleId="Revizija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Navadnatabela2">
    <w:name w:val="Plain Table 2"/>
    <w:basedOn w:val="Navadnatabela"/>
    <w:uiPriority w:val="42"/>
    <w:rsid w:val="001F5D4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paragraph">
    <w:name w:val="paragraph"/>
    <w:basedOn w:val="Navaden"/>
    <w:rsid w:val="001F5D43"/>
    <w:pPr>
      <w:spacing w:before="100" w:beforeAutospacing="1" w:after="100" w:afterAutospacing="1"/>
    </w:pPr>
    <w:rPr>
      <w:rFonts w:eastAsia="Times New Roman" w:cs="Times New Roman"/>
      <w:szCs w:val="24"/>
      <w:lang w:val="en-GB" w:eastAsia="de-DE"/>
    </w:rPr>
  </w:style>
  <w:style w:type="character" w:customStyle="1" w:styleId="normaltextrun">
    <w:name w:val="normaltextrun"/>
    <w:basedOn w:val="Privzetapisavaodstavka"/>
    <w:rsid w:val="001F5D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E84F3D8F-1982-4AC9-8B22-38FF24E98C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290</Words>
  <Characters>1659</Characters>
  <Application>Microsoft Office Word</Application>
  <DocSecurity>0</DocSecurity>
  <Lines>13</Lines>
  <Paragraphs>3</Paragraphs>
  <ScaleCrop>false</ScaleCrop>
  <HeadingPairs>
    <vt:vector size="4" baseType="variant">
      <vt:variant>
        <vt:lpstr>Naslo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ša Kugler</cp:lastModifiedBy>
  <cp:revision>2</cp:revision>
  <cp:lastPrinted>2013-10-03T12:51:00Z</cp:lastPrinted>
  <dcterms:created xsi:type="dcterms:W3CDTF">2024-11-20T19:47:00Z</dcterms:created>
  <dcterms:modified xsi:type="dcterms:W3CDTF">2024-11-20T1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